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66690" cy="7416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741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 </w:t>
      </w:r>
      <w:r>
        <w:rPr>
          <w:rFonts w:cs="Times New Roman" w:ascii="Times New Roman" w:hAnsi="Times New Roman"/>
          <w:sz w:val="24"/>
          <w:szCs w:val="24"/>
        </w:rPr>
        <w:t>Partial least-squares discriminant analysis (</w:t>
      </w:r>
      <w:r>
        <w:rPr>
          <w:rFonts w:cs="Times New Roman" w:ascii="Times New Roman" w:hAnsi="Times New Roman"/>
          <w:bCs/>
          <w:sz w:val="24"/>
          <w:szCs w:val="24"/>
        </w:rPr>
        <w:t>PLS-DA) models and goodness of fit and validations (permutation tests) of the PLS-DA models. (A) PLS-DA scores and (B) scoring plots for 999-time permutation validation test of PLS-DA models that corresponded to BL and BH. (C) PLS-DA scores and (D) scoring plots for 999-time permutation validation test of PLS-DA models that corresponded to BL and BP. (E) PLS-DA scores and (F) scoring plots for 999-time permutation validation test of PLS-DA models that corresponded to BH and BP. (G) PLS-DA scores and (H) scoring plots for 999-time permutation validation test of PLS-DA models that corresponded to male and female samples of BP-4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12:59:00Z</dcterms:created>
  <dc:creator>赵 雪妍</dc:creator>
  <dc:description/>
  <cp:keywords/>
  <dc:language>en-US</dc:language>
  <cp:lastModifiedBy>雪妍 赵</cp:lastModifiedBy>
  <dcterms:modified xsi:type="dcterms:W3CDTF">2024-05-08T11:28:00Z</dcterms:modified>
  <cp:revision>4</cp:revision>
  <dc:subject/>
  <dc:title/>
</cp:coreProperties>
</file>